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D59" w:rsidRPr="008B1505" w:rsidRDefault="00693D59" w:rsidP="008B1505">
      <w:pPr>
        <w:rPr>
          <w:lang w:val="en-US"/>
        </w:rPr>
      </w:pPr>
      <w:bookmarkStart w:id="0" w:name="_GoBack"/>
      <w:bookmarkEnd w:id="0"/>
      <w:r w:rsidRPr="00D7639C">
        <w:rPr>
          <w:b/>
          <w:bCs/>
          <w:lang w:val="en-US"/>
        </w:rPr>
        <w:t>Table</w:t>
      </w:r>
      <w:r w:rsidR="00D7639C" w:rsidRPr="00D7639C">
        <w:rPr>
          <w:b/>
          <w:bCs/>
          <w:lang w:val="en-US"/>
        </w:rPr>
        <w:t xml:space="preserve"> S1</w:t>
      </w:r>
      <w:r w:rsidRPr="008B1505">
        <w:rPr>
          <w:bCs/>
          <w:lang w:val="en-US"/>
        </w:rPr>
        <w:t xml:space="preserve">: </w:t>
      </w:r>
      <w:r>
        <w:rPr>
          <w:bCs/>
          <w:lang w:val="en-US"/>
        </w:rPr>
        <w:t>Human pathogenic b</w:t>
      </w:r>
      <w:r w:rsidRPr="008B1505">
        <w:rPr>
          <w:bCs/>
          <w:lang w:val="en-US"/>
        </w:rPr>
        <w:t>acterial species carrying ThyX (non-exhaustive list)</w:t>
      </w:r>
      <w:r>
        <w:rPr>
          <w:bCs/>
          <w:lang w:val="en-US"/>
        </w:rPr>
        <w:t xml:space="preserve"> and their epidemiological impact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832"/>
        <w:gridCol w:w="1398"/>
        <w:gridCol w:w="3804"/>
        <w:gridCol w:w="610"/>
        <w:gridCol w:w="1644"/>
      </w:tblGrid>
      <w:tr w:rsidR="00693D59" w:rsidRPr="00414E6D" w:rsidTr="000C5A97">
        <w:trPr>
          <w:trHeight w:val="567"/>
        </w:trPr>
        <w:tc>
          <w:tcPr>
            <w:tcW w:w="1854" w:type="dxa"/>
            <w:tcBorders>
              <w:bottom w:val="single" w:sz="4" w:space="0" w:color="auto"/>
            </w:tcBorders>
            <w:vAlign w:val="center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Bacterial species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Associated diseases</w:t>
            </w:r>
          </w:p>
        </w:tc>
        <w:tc>
          <w:tcPr>
            <w:tcW w:w="4214" w:type="dxa"/>
            <w:tcBorders>
              <w:bottom w:val="single" w:sz="4" w:space="0" w:color="auto"/>
            </w:tcBorders>
            <w:vAlign w:val="center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Incidence/comments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93D59" w:rsidRPr="000C5A97" w:rsidRDefault="00693D59" w:rsidP="001C3152">
            <w:pPr>
              <w:spacing w:after="0" w:line="240" w:lineRule="auto"/>
              <w:jc w:val="center"/>
              <w:rPr>
                <w:vertAlign w:val="superscript"/>
                <w:lang w:val="en-US"/>
              </w:rPr>
            </w:pPr>
            <w:r w:rsidRPr="00414E6D">
              <w:rPr>
                <w:lang w:val="en-US"/>
              </w:rPr>
              <w:t>Tdk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93D59" w:rsidRPr="00414E6D" w:rsidRDefault="00693D59" w:rsidP="000C5A97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Lifestyle</w:t>
            </w:r>
          </w:p>
        </w:tc>
      </w:tr>
      <w:tr w:rsidR="00693D59" w:rsidRPr="00414E6D" w:rsidTr="00414E6D">
        <w:tc>
          <w:tcPr>
            <w:tcW w:w="1854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693D59" w:rsidRPr="00414E6D" w:rsidRDefault="00693D59" w:rsidP="00816FD8">
            <w:r w:rsidRPr="00414E6D">
              <w:rPr>
                <w:bCs/>
                <w:lang w:val="en-US"/>
              </w:rPr>
              <w:t> </w:t>
            </w:r>
            <w:r w:rsidRPr="00414E6D">
              <w:rPr>
                <w:bCs/>
                <w:i/>
                <w:iCs/>
              </w:rPr>
              <w:t>Bacillus anthracis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anthrax</w:t>
            </w:r>
          </w:p>
        </w:tc>
        <w:tc>
          <w:tcPr>
            <w:tcW w:w="4214" w:type="dxa"/>
            <w:tcBorders>
              <w:top w:val="single" w:sz="4" w:space="0" w:color="auto"/>
            </w:tcBorders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potential biological warfare agent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3D59" w:rsidRPr="00414E6D" w:rsidRDefault="00693D59" w:rsidP="001C3152">
            <w:pPr>
              <w:spacing w:after="0" w:line="240" w:lineRule="auto"/>
              <w:jc w:val="center"/>
              <w:rPr>
                <w:lang w:val="en-US"/>
              </w:rPr>
            </w:pPr>
            <w:r w:rsidRPr="00414E6D">
              <w:rPr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erobic</w:t>
            </w:r>
          </w:p>
        </w:tc>
      </w:tr>
      <w:tr w:rsidR="00693D59" w:rsidRPr="00921B7C" w:rsidTr="00414E6D">
        <w:tc>
          <w:tcPr>
            <w:tcW w:w="1854" w:type="dxa"/>
            <w:tcMar>
              <w:top w:w="57" w:type="dxa"/>
            </w:tcMar>
          </w:tcPr>
          <w:p w:rsidR="00693D59" w:rsidRPr="00921B7C" w:rsidRDefault="00693D59" w:rsidP="00816FD8">
            <w:pPr>
              <w:rPr>
                <w:b/>
              </w:rPr>
            </w:pPr>
            <w:r w:rsidRPr="00921B7C">
              <w:rPr>
                <w:b/>
                <w:bCs/>
                <w:i/>
                <w:iCs/>
              </w:rPr>
              <w:t>Borrelia burgdorferi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921B7C" w:rsidRDefault="00693D59" w:rsidP="00414E6D">
            <w:pPr>
              <w:spacing w:after="0" w:line="240" w:lineRule="auto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Lyme disease</w:t>
            </w:r>
          </w:p>
        </w:tc>
        <w:tc>
          <w:tcPr>
            <w:tcW w:w="4214" w:type="dxa"/>
          </w:tcPr>
          <w:p w:rsidR="00693D59" w:rsidRPr="00921B7C" w:rsidRDefault="00693D59" w:rsidP="00414E6D">
            <w:pPr>
              <w:spacing w:after="0" w:line="240" w:lineRule="auto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about 70000 reported cases/year in Europe</w:t>
            </w:r>
          </w:p>
        </w:tc>
        <w:tc>
          <w:tcPr>
            <w:tcW w:w="567" w:type="dxa"/>
          </w:tcPr>
          <w:p w:rsidR="00693D59" w:rsidRPr="00921B7C" w:rsidRDefault="00693D59" w:rsidP="001C3152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+</w:t>
            </w:r>
          </w:p>
        </w:tc>
        <w:tc>
          <w:tcPr>
            <w:tcW w:w="1134" w:type="dxa"/>
          </w:tcPr>
          <w:p w:rsidR="00693D59" w:rsidRPr="00921B7C" w:rsidRDefault="00693D59" w:rsidP="00414E6D">
            <w:pPr>
              <w:spacing w:after="0" w:line="240" w:lineRule="auto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microaerophilic</w:t>
            </w:r>
          </w:p>
        </w:tc>
      </w:tr>
      <w:tr w:rsidR="00693D59" w:rsidRPr="00414E6D" w:rsidTr="00414E6D">
        <w:tc>
          <w:tcPr>
            <w:tcW w:w="1854" w:type="dxa"/>
            <w:tcMar>
              <w:top w:w="57" w:type="dxa"/>
            </w:tcMar>
          </w:tcPr>
          <w:p w:rsidR="00693D59" w:rsidRPr="00414E6D" w:rsidRDefault="00693D59" w:rsidP="00816FD8">
            <w:r w:rsidRPr="00414E6D">
              <w:rPr>
                <w:bCs/>
                <w:i/>
                <w:iCs/>
              </w:rPr>
              <w:t>Campylobacter jejuni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diarrhea</w:t>
            </w:r>
          </w:p>
        </w:tc>
        <w:tc>
          <w:tcPr>
            <w:tcW w:w="421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estimated 400 million cases worldwide</w:t>
            </w:r>
          </w:p>
        </w:tc>
        <w:tc>
          <w:tcPr>
            <w:tcW w:w="567" w:type="dxa"/>
          </w:tcPr>
          <w:p w:rsidR="00693D59" w:rsidRPr="00414E6D" w:rsidRDefault="00693D59" w:rsidP="001C315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icroaerophilic</w:t>
            </w:r>
          </w:p>
        </w:tc>
      </w:tr>
      <w:tr w:rsidR="00693D59" w:rsidRPr="00921B7C" w:rsidTr="00414E6D">
        <w:tc>
          <w:tcPr>
            <w:tcW w:w="1854" w:type="dxa"/>
            <w:tcMar>
              <w:top w:w="57" w:type="dxa"/>
            </w:tcMar>
          </w:tcPr>
          <w:p w:rsidR="00693D59" w:rsidRPr="00921B7C" w:rsidRDefault="00693D59" w:rsidP="0011683F">
            <w:pPr>
              <w:rPr>
                <w:b/>
              </w:rPr>
            </w:pPr>
            <w:r w:rsidRPr="00921B7C">
              <w:rPr>
                <w:b/>
                <w:bCs/>
                <w:i/>
                <w:iCs/>
              </w:rPr>
              <w:t>Chlamydia trachomatis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921B7C" w:rsidRDefault="00693D59" w:rsidP="00414E6D">
            <w:pPr>
              <w:spacing w:after="0" w:line="240" w:lineRule="auto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trachoma</w:t>
            </w:r>
          </w:p>
        </w:tc>
        <w:tc>
          <w:tcPr>
            <w:tcW w:w="4214" w:type="dxa"/>
          </w:tcPr>
          <w:p w:rsidR="00693D59" w:rsidRPr="00921B7C" w:rsidRDefault="00693D59" w:rsidP="00414E6D">
            <w:pPr>
              <w:spacing w:after="0" w:line="240" w:lineRule="auto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estimated 500 million people at high risk of infection, over 140 million persons are infected worldwide</w:t>
            </w:r>
          </w:p>
        </w:tc>
        <w:tc>
          <w:tcPr>
            <w:tcW w:w="567" w:type="dxa"/>
          </w:tcPr>
          <w:p w:rsidR="00693D59" w:rsidRPr="00921B7C" w:rsidRDefault="00693D59" w:rsidP="001C3152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-</w:t>
            </w:r>
          </w:p>
        </w:tc>
        <w:tc>
          <w:tcPr>
            <w:tcW w:w="1134" w:type="dxa"/>
          </w:tcPr>
          <w:p w:rsidR="00693D59" w:rsidRPr="00921B7C" w:rsidRDefault="00693D59" w:rsidP="00414E6D">
            <w:pPr>
              <w:spacing w:after="0" w:line="240" w:lineRule="auto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microaerophilic</w:t>
            </w:r>
          </w:p>
        </w:tc>
      </w:tr>
      <w:tr w:rsidR="00693D59" w:rsidRPr="00921B7C" w:rsidTr="00414E6D">
        <w:tc>
          <w:tcPr>
            <w:tcW w:w="1854" w:type="dxa"/>
            <w:tcMar>
              <w:top w:w="57" w:type="dxa"/>
            </w:tcMar>
          </w:tcPr>
          <w:p w:rsidR="00693D59" w:rsidRPr="00921B7C" w:rsidRDefault="00693D59" w:rsidP="0011683F">
            <w:r w:rsidRPr="00921B7C">
              <w:rPr>
                <w:bCs/>
                <w:i/>
                <w:iCs/>
              </w:rPr>
              <w:t>Chlamydia pneumoniae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921B7C" w:rsidRDefault="00693D59" w:rsidP="00414E6D">
            <w:pPr>
              <w:spacing w:after="0" w:line="240" w:lineRule="auto"/>
              <w:rPr>
                <w:lang w:val="en-US"/>
              </w:rPr>
            </w:pPr>
            <w:r w:rsidRPr="00921B7C">
              <w:rPr>
                <w:lang w:val="en-US"/>
              </w:rPr>
              <w:t>pneumonia</w:t>
            </w:r>
          </w:p>
        </w:tc>
        <w:tc>
          <w:tcPr>
            <w:tcW w:w="4214" w:type="dxa"/>
          </w:tcPr>
          <w:p w:rsidR="00693D59" w:rsidRPr="00921B7C" w:rsidRDefault="00693D59" w:rsidP="00414E6D">
            <w:pPr>
              <w:spacing w:after="0" w:line="240" w:lineRule="auto"/>
              <w:rPr>
                <w:lang w:val="en-US"/>
              </w:rPr>
            </w:pPr>
            <w:r w:rsidRPr="00921B7C">
              <w:rPr>
                <w:lang w:val="en-US"/>
              </w:rPr>
              <w:t>the overall incidence is unknown, an estimated 2-5 million cases of pneumonia and 500,000 pneumonia-related hospitalizations in the U.S.A. each year</w:t>
            </w:r>
          </w:p>
        </w:tc>
        <w:tc>
          <w:tcPr>
            <w:tcW w:w="567" w:type="dxa"/>
          </w:tcPr>
          <w:p w:rsidR="00693D59" w:rsidRPr="00921B7C" w:rsidRDefault="00693D59" w:rsidP="001C3152">
            <w:pPr>
              <w:spacing w:after="0" w:line="240" w:lineRule="auto"/>
              <w:jc w:val="center"/>
              <w:rPr>
                <w:lang w:val="en-US"/>
              </w:rPr>
            </w:pPr>
            <w:r w:rsidRPr="00921B7C"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693D59" w:rsidRPr="00921B7C" w:rsidRDefault="00693D59" w:rsidP="00414E6D">
            <w:pPr>
              <w:spacing w:after="0" w:line="240" w:lineRule="auto"/>
              <w:rPr>
                <w:lang w:val="en-US"/>
              </w:rPr>
            </w:pPr>
            <w:r w:rsidRPr="00921B7C">
              <w:rPr>
                <w:lang w:val="en-US"/>
              </w:rPr>
              <w:t>microaerophilic</w:t>
            </w:r>
          </w:p>
        </w:tc>
      </w:tr>
      <w:tr w:rsidR="00693D59" w:rsidRPr="00DC2F15" w:rsidTr="00414E6D">
        <w:tc>
          <w:tcPr>
            <w:tcW w:w="1854" w:type="dxa"/>
            <w:tcMar>
              <w:top w:w="57" w:type="dxa"/>
            </w:tcMar>
          </w:tcPr>
          <w:p w:rsidR="00693D59" w:rsidRPr="00414E6D" w:rsidRDefault="00693D59" w:rsidP="0011683F">
            <w:pPr>
              <w:rPr>
                <w:lang w:val="en-US"/>
              </w:rPr>
            </w:pPr>
            <w:r w:rsidRPr="00414E6D">
              <w:rPr>
                <w:bCs/>
                <w:i/>
                <w:iCs/>
                <w:lang w:val="en-US"/>
              </w:rPr>
              <w:t>Clostridium botulinum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botulism</w:t>
            </w:r>
          </w:p>
        </w:tc>
        <w:tc>
          <w:tcPr>
            <w:tcW w:w="421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rare incidence, mortality rate is high, the disease can be fatal in 5 to 10% of cases</w:t>
            </w:r>
          </w:p>
        </w:tc>
        <w:tc>
          <w:tcPr>
            <w:tcW w:w="567" w:type="dxa"/>
          </w:tcPr>
          <w:p w:rsidR="00693D59" w:rsidRPr="00414E6D" w:rsidRDefault="00693D59" w:rsidP="001C315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naerobic</w:t>
            </w:r>
          </w:p>
        </w:tc>
      </w:tr>
      <w:tr w:rsidR="00693D59" w:rsidRPr="00DC2F15" w:rsidTr="00414E6D">
        <w:tc>
          <w:tcPr>
            <w:tcW w:w="1854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bCs/>
                <w:i/>
                <w:iCs/>
              </w:rPr>
            </w:pPr>
            <w:r w:rsidRPr="00414E6D">
              <w:rPr>
                <w:bCs/>
                <w:i/>
                <w:iCs/>
                <w:lang w:val="en-US"/>
              </w:rPr>
              <w:t>Clostridi</w:t>
            </w:r>
            <w:r w:rsidRPr="00414E6D">
              <w:rPr>
                <w:bCs/>
                <w:i/>
                <w:iCs/>
              </w:rPr>
              <w:t>um difficile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diarrhea, colitis</w:t>
            </w:r>
          </w:p>
        </w:tc>
        <w:tc>
          <w:tcPr>
            <w:tcW w:w="421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 xml:space="preserve">estimated global death toll from diarrhoeal diseases is about two million deaths/year worldwide </w:t>
            </w:r>
          </w:p>
        </w:tc>
        <w:tc>
          <w:tcPr>
            <w:tcW w:w="567" w:type="dxa"/>
          </w:tcPr>
          <w:p w:rsidR="00693D59" w:rsidRPr="00414E6D" w:rsidRDefault="00890D68" w:rsidP="001C315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naerobic</w:t>
            </w:r>
          </w:p>
        </w:tc>
      </w:tr>
      <w:tr w:rsidR="00693D59" w:rsidRPr="00414E6D" w:rsidTr="00414E6D">
        <w:tc>
          <w:tcPr>
            <w:tcW w:w="1854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bCs/>
                <w:i/>
                <w:iCs/>
              </w:rPr>
            </w:pPr>
            <w:r w:rsidRPr="00414E6D">
              <w:rPr>
                <w:bCs/>
                <w:i/>
                <w:iCs/>
              </w:rPr>
              <w:t>Clostridium tetani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tetanus</w:t>
            </w:r>
          </w:p>
        </w:tc>
        <w:tc>
          <w:tcPr>
            <w:tcW w:w="421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290,000 estimated deaths (2000-2003) worldwide</w:t>
            </w:r>
          </w:p>
        </w:tc>
        <w:tc>
          <w:tcPr>
            <w:tcW w:w="567" w:type="dxa"/>
          </w:tcPr>
          <w:p w:rsidR="00693D59" w:rsidRPr="00414E6D" w:rsidRDefault="00693D59" w:rsidP="001C315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13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naerobic</w:t>
            </w:r>
          </w:p>
        </w:tc>
      </w:tr>
      <w:tr w:rsidR="00693D59" w:rsidRPr="00414E6D" w:rsidTr="00414E6D">
        <w:tc>
          <w:tcPr>
            <w:tcW w:w="1854" w:type="dxa"/>
            <w:tcMar>
              <w:top w:w="57" w:type="dxa"/>
            </w:tcMar>
          </w:tcPr>
          <w:p w:rsidR="00693D59" w:rsidRPr="00414E6D" w:rsidRDefault="00693D59" w:rsidP="00325F2C">
            <w:pPr>
              <w:rPr>
                <w:lang w:val="en-US"/>
              </w:rPr>
            </w:pPr>
            <w:r w:rsidRPr="00414E6D">
              <w:rPr>
                <w:bCs/>
                <w:i/>
                <w:iCs/>
                <w:lang w:val="en-US"/>
              </w:rPr>
              <w:t>Corynebacterium diphteriae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diphtheria</w:t>
            </w:r>
          </w:p>
        </w:tc>
        <w:tc>
          <w:tcPr>
            <w:tcW w:w="421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4190 reported cases worldwide in 2007</w:t>
            </w:r>
          </w:p>
        </w:tc>
        <w:tc>
          <w:tcPr>
            <w:tcW w:w="567" w:type="dxa"/>
          </w:tcPr>
          <w:p w:rsidR="00693D59" w:rsidRPr="00414E6D" w:rsidRDefault="00693D59" w:rsidP="001C315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erobic</w:t>
            </w:r>
          </w:p>
        </w:tc>
      </w:tr>
      <w:tr w:rsidR="00693D59" w:rsidRPr="00921B7C" w:rsidTr="00414E6D">
        <w:tc>
          <w:tcPr>
            <w:tcW w:w="1854" w:type="dxa"/>
            <w:tcMar>
              <w:top w:w="57" w:type="dxa"/>
            </w:tcMar>
          </w:tcPr>
          <w:p w:rsidR="00693D59" w:rsidRPr="00921B7C" w:rsidRDefault="00693D59" w:rsidP="00816FD8">
            <w:pPr>
              <w:rPr>
                <w:b/>
                <w:lang w:val="en-US"/>
              </w:rPr>
            </w:pPr>
            <w:r w:rsidRPr="00921B7C">
              <w:rPr>
                <w:b/>
                <w:bCs/>
                <w:i/>
                <w:iCs/>
                <w:lang w:val="en-US"/>
              </w:rPr>
              <w:t>Helicobacter pylori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921B7C" w:rsidRDefault="00693D59" w:rsidP="00414E6D">
            <w:pPr>
              <w:spacing w:after="0" w:line="240" w:lineRule="auto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stomach ulcer, gastric cancer</w:t>
            </w:r>
          </w:p>
        </w:tc>
        <w:tc>
          <w:tcPr>
            <w:tcW w:w="4214" w:type="dxa"/>
          </w:tcPr>
          <w:p w:rsidR="00693D59" w:rsidRPr="00921B7C" w:rsidRDefault="00693D59" w:rsidP="00414E6D">
            <w:pPr>
              <w:spacing w:after="0" w:line="240" w:lineRule="auto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an estimated prevalence of about half the world’s population</w:t>
            </w:r>
          </w:p>
        </w:tc>
        <w:tc>
          <w:tcPr>
            <w:tcW w:w="567" w:type="dxa"/>
          </w:tcPr>
          <w:p w:rsidR="00693D59" w:rsidRPr="00921B7C" w:rsidRDefault="00693D59" w:rsidP="001C3152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-</w:t>
            </w:r>
          </w:p>
        </w:tc>
        <w:tc>
          <w:tcPr>
            <w:tcW w:w="1134" w:type="dxa"/>
          </w:tcPr>
          <w:p w:rsidR="00693D59" w:rsidRPr="00921B7C" w:rsidRDefault="00693D59" w:rsidP="00414E6D">
            <w:pPr>
              <w:spacing w:after="0" w:line="240" w:lineRule="auto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microaerophilic</w:t>
            </w:r>
          </w:p>
        </w:tc>
      </w:tr>
      <w:tr w:rsidR="00693D59" w:rsidRPr="00DC2F15" w:rsidTr="00414E6D">
        <w:tc>
          <w:tcPr>
            <w:tcW w:w="1854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bCs/>
                <w:i/>
                <w:iCs/>
                <w:lang w:val="en-US"/>
              </w:rPr>
            </w:pPr>
            <w:r w:rsidRPr="00414E6D">
              <w:rPr>
                <w:i/>
                <w:iCs/>
              </w:rPr>
              <w:t>Leptospira interrogans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leptospirosis</w:t>
            </w:r>
          </w:p>
        </w:tc>
        <w:tc>
          <w:tcPr>
            <w:tcW w:w="421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estimated 0.1 – 1/100 000 people living in temperate climates are affected each year, and 10 or more per 100 000 people living in tropical climates</w:t>
            </w:r>
          </w:p>
        </w:tc>
        <w:tc>
          <w:tcPr>
            <w:tcW w:w="567" w:type="dxa"/>
          </w:tcPr>
          <w:p w:rsidR="00693D59" w:rsidRPr="00414E6D" w:rsidRDefault="00693D59" w:rsidP="001C315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erobic</w:t>
            </w:r>
          </w:p>
        </w:tc>
      </w:tr>
      <w:tr w:rsidR="00693D59" w:rsidRPr="00DC2F15" w:rsidTr="00414E6D">
        <w:tc>
          <w:tcPr>
            <w:tcW w:w="1854" w:type="dxa"/>
            <w:tcMar>
              <w:top w:w="57" w:type="dxa"/>
            </w:tcMar>
          </w:tcPr>
          <w:p w:rsidR="00693D59" w:rsidRPr="00414E6D" w:rsidRDefault="00693D59" w:rsidP="00816FD8">
            <w:pPr>
              <w:rPr>
                <w:lang w:val="en-US"/>
              </w:rPr>
            </w:pPr>
            <w:r w:rsidRPr="00414E6D">
              <w:rPr>
                <w:bCs/>
                <w:i/>
                <w:iCs/>
                <w:lang w:val="en-US"/>
              </w:rPr>
              <w:t>Mycobacterium leprae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leprosy</w:t>
            </w:r>
          </w:p>
        </w:tc>
        <w:tc>
          <w:tcPr>
            <w:tcW w:w="421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254,525 of new cases detected during 2007 worldwide</w:t>
            </w:r>
          </w:p>
        </w:tc>
        <w:tc>
          <w:tcPr>
            <w:tcW w:w="567" w:type="dxa"/>
          </w:tcPr>
          <w:p w:rsidR="00693D59" w:rsidRPr="00414E6D" w:rsidRDefault="00890D68" w:rsidP="001C315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erobic</w:t>
            </w:r>
          </w:p>
        </w:tc>
      </w:tr>
      <w:tr w:rsidR="00693D59" w:rsidRPr="00921B7C" w:rsidTr="00414E6D">
        <w:tc>
          <w:tcPr>
            <w:tcW w:w="1854" w:type="dxa"/>
            <w:tcMar>
              <w:top w:w="57" w:type="dxa"/>
            </w:tcMar>
          </w:tcPr>
          <w:p w:rsidR="00693D59" w:rsidRPr="00921B7C" w:rsidRDefault="00693D59" w:rsidP="00816FD8">
            <w:pPr>
              <w:rPr>
                <w:b/>
                <w:lang w:val="en-US"/>
              </w:rPr>
            </w:pPr>
            <w:r w:rsidRPr="00921B7C">
              <w:rPr>
                <w:b/>
                <w:bCs/>
                <w:i/>
                <w:iCs/>
                <w:lang w:val="en-US"/>
              </w:rPr>
              <w:t>Mycobacterium tuberculosis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921B7C" w:rsidRDefault="00693D59" w:rsidP="00414E6D">
            <w:pPr>
              <w:spacing w:after="0" w:line="240" w:lineRule="auto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tuberculosis</w:t>
            </w:r>
          </w:p>
        </w:tc>
        <w:tc>
          <w:tcPr>
            <w:tcW w:w="4214" w:type="dxa"/>
          </w:tcPr>
          <w:p w:rsidR="00693D59" w:rsidRPr="00921B7C" w:rsidRDefault="00693D59" w:rsidP="00414E6D">
            <w:pPr>
              <w:spacing w:after="0" w:line="240" w:lineRule="auto"/>
              <w:rPr>
                <w:b/>
                <w:lang w:val="en-US"/>
              </w:rPr>
            </w:pPr>
            <w:proofErr w:type="gramStart"/>
            <w:r w:rsidRPr="00921B7C">
              <w:rPr>
                <w:b/>
                <w:lang w:val="en-US"/>
              </w:rPr>
              <w:t>one-</w:t>
            </w:r>
            <w:proofErr w:type="gramEnd"/>
            <w:r w:rsidRPr="00921B7C">
              <w:rPr>
                <w:b/>
                <w:lang w:val="en-US"/>
              </w:rPr>
              <w:t>third of the world's population is currently infected, estimated 1.6 million deaths in 2005.</w:t>
            </w:r>
          </w:p>
        </w:tc>
        <w:tc>
          <w:tcPr>
            <w:tcW w:w="567" w:type="dxa"/>
          </w:tcPr>
          <w:p w:rsidR="00693D59" w:rsidRPr="00921B7C" w:rsidRDefault="00890D68" w:rsidP="001C3152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-</w:t>
            </w:r>
          </w:p>
        </w:tc>
        <w:tc>
          <w:tcPr>
            <w:tcW w:w="1134" w:type="dxa"/>
          </w:tcPr>
          <w:p w:rsidR="00693D59" w:rsidRPr="00921B7C" w:rsidRDefault="00693D59" w:rsidP="00414E6D">
            <w:pPr>
              <w:spacing w:after="0" w:line="240" w:lineRule="auto"/>
              <w:rPr>
                <w:b/>
                <w:lang w:val="en-US"/>
              </w:rPr>
            </w:pPr>
            <w:r w:rsidRPr="00921B7C">
              <w:rPr>
                <w:b/>
                <w:lang w:val="en-US"/>
              </w:rPr>
              <w:t>aerobic</w:t>
            </w:r>
          </w:p>
        </w:tc>
      </w:tr>
      <w:tr w:rsidR="00693D59" w:rsidRPr="00DC2F15" w:rsidTr="00414E6D">
        <w:tc>
          <w:tcPr>
            <w:tcW w:w="1854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bCs/>
                <w:i/>
                <w:iCs/>
                <w:lang w:val="en-US"/>
              </w:rPr>
            </w:pPr>
            <w:r w:rsidRPr="00414E6D">
              <w:rPr>
                <w:bCs/>
                <w:i/>
                <w:iCs/>
                <w:lang w:val="en-US"/>
              </w:rPr>
              <w:t>Mycobacterium bovis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bovine tuberculosis</w:t>
            </w:r>
          </w:p>
        </w:tc>
        <w:tc>
          <w:tcPr>
            <w:tcW w:w="421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 xml:space="preserve">the share of bovine tuberculosis in global epidemic is not known, recent work indicates that this may be a </w:t>
            </w:r>
            <w:r w:rsidRPr="00414E6D">
              <w:rPr>
                <w:lang w:val="en-US"/>
              </w:rPr>
              <w:lastRenderedPageBreak/>
              <w:t>substantial fraction</w:t>
            </w:r>
          </w:p>
        </w:tc>
        <w:tc>
          <w:tcPr>
            <w:tcW w:w="567" w:type="dxa"/>
          </w:tcPr>
          <w:p w:rsidR="00693D59" w:rsidRPr="00414E6D" w:rsidRDefault="00890D68" w:rsidP="001C315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-</w:t>
            </w:r>
          </w:p>
        </w:tc>
        <w:tc>
          <w:tcPr>
            <w:tcW w:w="113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erobic</w:t>
            </w:r>
          </w:p>
        </w:tc>
      </w:tr>
      <w:tr w:rsidR="00693D59" w:rsidRPr="00DC2F15" w:rsidTr="00414E6D">
        <w:tc>
          <w:tcPr>
            <w:tcW w:w="1854" w:type="dxa"/>
            <w:tcMar>
              <w:top w:w="57" w:type="dxa"/>
            </w:tcMar>
          </w:tcPr>
          <w:p w:rsidR="00693D59" w:rsidRPr="00414E6D" w:rsidRDefault="00693D59" w:rsidP="00816FD8">
            <w:pPr>
              <w:rPr>
                <w:lang w:val="en-US"/>
              </w:rPr>
            </w:pPr>
            <w:r w:rsidRPr="00414E6D">
              <w:rPr>
                <w:bCs/>
                <w:i/>
                <w:iCs/>
                <w:lang w:val="en-US"/>
              </w:rPr>
              <w:lastRenderedPageBreak/>
              <w:t>Rickettsia prowazeki  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typhus</w:t>
            </w:r>
          </w:p>
        </w:tc>
        <w:tc>
          <w:tcPr>
            <w:tcW w:w="421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potential for explosive endemics in man</w:t>
            </w:r>
          </w:p>
        </w:tc>
        <w:tc>
          <w:tcPr>
            <w:tcW w:w="567" w:type="dxa"/>
          </w:tcPr>
          <w:p w:rsidR="00693D59" w:rsidRPr="00414E6D" w:rsidRDefault="00693D59" w:rsidP="001C315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icroaerophilic</w:t>
            </w:r>
          </w:p>
        </w:tc>
      </w:tr>
      <w:tr w:rsidR="00693D59" w:rsidRPr="00DC2F15" w:rsidTr="00414E6D">
        <w:tc>
          <w:tcPr>
            <w:tcW w:w="1854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bCs/>
                <w:i/>
                <w:iCs/>
                <w:lang w:val="en-US"/>
              </w:rPr>
            </w:pPr>
            <w:r w:rsidRPr="00414E6D">
              <w:rPr>
                <w:i/>
              </w:rPr>
              <w:t>Rickettsia rickettsii</w:t>
            </w:r>
          </w:p>
        </w:tc>
        <w:tc>
          <w:tcPr>
            <w:tcW w:w="1411" w:type="dxa"/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spotted fever</w:t>
            </w:r>
          </w:p>
        </w:tc>
        <w:tc>
          <w:tcPr>
            <w:tcW w:w="421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 xml:space="preserve">about 250-1250 new cases/year reported in </w:t>
            </w:r>
            <w:smartTag w:uri="urn:schemas-microsoft-com:office:smarttags" w:element="place">
              <w:smartTag w:uri="urn:schemas-microsoft-com:office:smarttags" w:element="country-region">
                <w:r w:rsidRPr="00414E6D">
                  <w:rPr>
                    <w:lang w:val="en-US"/>
                  </w:rPr>
                  <w:t>U.S.A.</w:t>
                </w:r>
              </w:smartTag>
            </w:smartTag>
          </w:p>
        </w:tc>
        <w:tc>
          <w:tcPr>
            <w:tcW w:w="567" w:type="dxa"/>
          </w:tcPr>
          <w:p w:rsidR="00693D59" w:rsidRPr="00414E6D" w:rsidRDefault="00693D59" w:rsidP="001C315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icroaerophilic</w:t>
            </w:r>
          </w:p>
        </w:tc>
      </w:tr>
      <w:tr w:rsidR="00693D59" w:rsidRPr="00DC2F15" w:rsidTr="00414E6D">
        <w:tc>
          <w:tcPr>
            <w:tcW w:w="1854" w:type="dxa"/>
            <w:tcBorders>
              <w:bottom w:val="single" w:sz="4" w:space="0" w:color="auto"/>
            </w:tcBorders>
            <w:tcMar>
              <w:top w:w="57" w:type="dxa"/>
            </w:tcMar>
          </w:tcPr>
          <w:p w:rsidR="00693D59" w:rsidRPr="00414E6D" w:rsidRDefault="00693D59" w:rsidP="00816FD8">
            <w:r w:rsidRPr="00414E6D">
              <w:rPr>
                <w:bCs/>
                <w:i/>
                <w:iCs/>
              </w:rPr>
              <w:t>Treponema pallidum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tcMar>
              <w:top w:w="57" w:type="dxa"/>
            </w:tcMar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>syphilis</w:t>
            </w:r>
          </w:p>
        </w:tc>
        <w:tc>
          <w:tcPr>
            <w:tcW w:w="4214" w:type="dxa"/>
            <w:tcBorders>
              <w:bottom w:val="single" w:sz="4" w:space="0" w:color="auto"/>
            </w:tcBorders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 w:rsidRPr="00414E6D">
              <w:rPr>
                <w:lang w:val="en-US"/>
              </w:rPr>
              <w:t xml:space="preserve">about 11000 new cases each year in </w:t>
            </w:r>
            <w:smartTag w:uri="urn:schemas-microsoft-com:office:smarttags" w:element="place">
              <w:smartTag w:uri="urn:schemas-microsoft-com:office:smarttags" w:element="country-region">
                <w:r w:rsidRPr="00414E6D">
                  <w:rPr>
                    <w:lang w:val="en-US"/>
                  </w:rPr>
                  <w:t>U.S.A.</w:t>
                </w:r>
              </w:smartTag>
            </w:smartTag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93D59" w:rsidRPr="00414E6D" w:rsidRDefault="00693D59" w:rsidP="001C3152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93D59" w:rsidRPr="00414E6D" w:rsidRDefault="00693D59" w:rsidP="00414E6D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icroaerophilic</w:t>
            </w:r>
          </w:p>
        </w:tc>
      </w:tr>
    </w:tbl>
    <w:p w:rsidR="00693D59" w:rsidRPr="00CE2249" w:rsidRDefault="00693D59">
      <w:pPr>
        <w:rPr>
          <w:lang w:val="en-GB"/>
        </w:rPr>
      </w:pPr>
      <w:r>
        <w:rPr>
          <w:lang w:val="en-US"/>
        </w:rPr>
        <w:t xml:space="preserve">*Data were obtained from world health organization </w:t>
      </w:r>
      <w:hyperlink r:id="rId5" w:history="1">
        <w:r w:rsidRPr="001653E7">
          <w:rPr>
            <w:rStyle w:val="Lienhypertexte"/>
            <w:lang w:val="en-US"/>
          </w:rPr>
          <w:t>www.who.org</w:t>
        </w:r>
      </w:hyperlink>
      <w:r>
        <w:rPr>
          <w:lang w:val="en-US"/>
        </w:rPr>
        <w:t xml:space="preserve"> and Centers for Disease Control and Prevention </w:t>
      </w:r>
      <w:hyperlink r:id="rId6" w:history="1">
        <w:r w:rsidRPr="001653E7">
          <w:rPr>
            <w:rStyle w:val="Lienhypertexte"/>
            <w:lang w:val="en-US"/>
          </w:rPr>
          <w:t>www.cdc.org</w:t>
        </w:r>
      </w:hyperlink>
    </w:p>
    <w:p w:rsidR="00693D59" w:rsidRDefault="00693D59">
      <w:pPr>
        <w:rPr>
          <w:lang w:val="en-GB"/>
        </w:rPr>
      </w:pPr>
      <w:r w:rsidRPr="00CE2249">
        <w:rPr>
          <w:vertAlign w:val="superscript"/>
          <w:lang w:val="en-GB"/>
        </w:rPr>
        <w:t>$</w:t>
      </w:r>
      <w:r w:rsidRPr="00CE2249">
        <w:rPr>
          <w:lang w:val="en-GB"/>
        </w:rPr>
        <w:t>occurrence of thymidine kinase</w:t>
      </w:r>
      <w:r w:rsidR="00144797">
        <w:rPr>
          <w:lang w:val="en-GB"/>
        </w:rPr>
        <w:t xml:space="preserve"> required for thymidine salvage</w:t>
      </w:r>
      <w:r w:rsidRPr="00CE2249">
        <w:rPr>
          <w:lang w:val="en-GB"/>
        </w:rPr>
        <w:t xml:space="preserve"> in bacterial genomes </w:t>
      </w:r>
      <w:r>
        <w:rPr>
          <w:lang w:val="en-GB"/>
        </w:rPr>
        <w:t xml:space="preserve">as indicated in Clusters of Orthologous Groups (COG) database: </w:t>
      </w:r>
      <w:hyperlink r:id="rId7" w:history="1">
        <w:r w:rsidRPr="00E55BDA">
          <w:rPr>
            <w:rStyle w:val="Lienhypertexte"/>
            <w:lang w:val="en-GB"/>
          </w:rPr>
          <w:t>http://www.ncbi.nlm.nih.gov/COG/grace/wiew.cgi?COG1435</w:t>
        </w:r>
      </w:hyperlink>
    </w:p>
    <w:p w:rsidR="00693D59" w:rsidRPr="00CD68FD" w:rsidRDefault="00693D59">
      <w:pPr>
        <w:rPr>
          <w:lang w:val="en-GB"/>
        </w:rPr>
      </w:pPr>
    </w:p>
    <w:p w:rsidR="00693D59" w:rsidRPr="00144797" w:rsidRDefault="00693D59">
      <w:pPr>
        <w:rPr>
          <w:lang w:val="en-GB"/>
        </w:rPr>
      </w:pPr>
    </w:p>
    <w:sectPr w:rsidR="00693D59" w:rsidRPr="00144797" w:rsidSect="00D353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505"/>
    <w:rsid w:val="00030AAE"/>
    <w:rsid w:val="00085A5A"/>
    <w:rsid w:val="00092AAB"/>
    <w:rsid w:val="000C118E"/>
    <w:rsid w:val="000C3E7B"/>
    <w:rsid w:val="000C5A97"/>
    <w:rsid w:val="000E3293"/>
    <w:rsid w:val="000F6C21"/>
    <w:rsid w:val="00110DD0"/>
    <w:rsid w:val="0011683F"/>
    <w:rsid w:val="00133EFB"/>
    <w:rsid w:val="00144443"/>
    <w:rsid w:val="00144797"/>
    <w:rsid w:val="00150258"/>
    <w:rsid w:val="00154154"/>
    <w:rsid w:val="001653E7"/>
    <w:rsid w:val="001C3152"/>
    <w:rsid w:val="002471A7"/>
    <w:rsid w:val="002574A7"/>
    <w:rsid w:val="00285B49"/>
    <w:rsid w:val="002A20F0"/>
    <w:rsid w:val="002B1686"/>
    <w:rsid w:val="002B6A03"/>
    <w:rsid w:val="002E7F01"/>
    <w:rsid w:val="00325F2C"/>
    <w:rsid w:val="003275A4"/>
    <w:rsid w:val="00342281"/>
    <w:rsid w:val="0035411F"/>
    <w:rsid w:val="00385609"/>
    <w:rsid w:val="00414E6D"/>
    <w:rsid w:val="004165CA"/>
    <w:rsid w:val="00421CA0"/>
    <w:rsid w:val="00451939"/>
    <w:rsid w:val="004B5CE3"/>
    <w:rsid w:val="004F41E3"/>
    <w:rsid w:val="00505071"/>
    <w:rsid w:val="00527A15"/>
    <w:rsid w:val="0057100F"/>
    <w:rsid w:val="00574908"/>
    <w:rsid w:val="006910D2"/>
    <w:rsid w:val="00693D59"/>
    <w:rsid w:val="006E54BE"/>
    <w:rsid w:val="006F4F68"/>
    <w:rsid w:val="00717872"/>
    <w:rsid w:val="0074397D"/>
    <w:rsid w:val="007A79C4"/>
    <w:rsid w:val="007C3C1F"/>
    <w:rsid w:val="007D7D8A"/>
    <w:rsid w:val="00816FD8"/>
    <w:rsid w:val="00890D68"/>
    <w:rsid w:val="008B1505"/>
    <w:rsid w:val="0091095F"/>
    <w:rsid w:val="00921B7C"/>
    <w:rsid w:val="00953CF5"/>
    <w:rsid w:val="009607D7"/>
    <w:rsid w:val="009C0A67"/>
    <w:rsid w:val="009C71F5"/>
    <w:rsid w:val="009D020F"/>
    <w:rsid w:val="00A22968"/>
    <w:rsid w:val="00A55D7C"/>
    <w:rsid w:val="00A621F1"/>
    <w:rsid w:val="00AE370B"/>
    <w:rsid w:val="00AF50F0"/>
    <w:rsid w:val="00AF70E8"/>
    <w:rsid w:val="00BA4A7D"/>
    <w:rsid w:val="00CD68FD"/>
    <w:rsid w:val="00CE2249"/>
    <w:rsid w:val="00CE7C12"/>
    <w:rsid w:val="00D35334"/>
    <w:rsid w:val="00D478EA"/>
    <w:rsid w:val="00D523F7"/>
    <w:rsid w:val="00D524B4"/>
    <w:rsid w:val="00D5268E"/>
    <w:rsid w:val="00D7639C"/>
    <w:rsid w:val="00D9332C"/>
    <w:rsid w:val="00DB68E0"/>
    <w:rsid w:val="00DC2F15"/>
    <w:rsid w:val="00DF5FA6"/>
    <w:rsid w:val="00E2400F"/>
    <w:rsid w:val="00E55BDA"/>
    <w:rsid w:val="00E874FF"/>
    <w:rsid w:val="00EC0DB2"/>
    <w:rsid w:val="00EE44C8"/>
    <w:rsid w:val="00EF36B3"/>
    <w:rsid w:val="00EF725F"/>
    <w:rsid w:val="00F14488"/>
    <w:rsid w:val="00F304F7"/>
    <w:rsid w:val="00F62A89"/>
    <w:rsid w:val="00F851ED"/>
    <w:rsid w:val="00F93D8B"/>
    <w:rsid w:val="00F97513"/>
    <w:rsid w:val="00FF0697"/>
    <w:rsid w:val="00FF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334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8B1505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99"/>
    <w:rsid w:val="008B1505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334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rsid w:val="008B1505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99"/>
    <w:rsid w:val="008B1505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64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4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COG/grace/wiew.cgi?COG1435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cdc.org" TargetMode="External"/><Relationship Id="rId5" Type="http://schemas.openxmlformats.org/officeDocument/2006/relationships/hyperlink" Target="http://www.who.org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ta</dc:creator>
  <cp:lastModifiedBy>Hannu Myllykallio</cp:lastModifiedBy>
  <cp:revision>2</cp:revision>
  <cp:lastPrinted>2009-09-07T16:06:00Z</cp:lastPrinted>
  <dcterms:created xsi:type="dcterms:W3CDTF">2012-06-29T11:56:00Z</dcterms:created>
  <dcterms:modified xsi:type="dcterms:W3CDTF">2012-06-29T11:56:00Z</dcterms:modified>
</cp:coreProperties>
</file>